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CD7D4" w14:textId="71669F22" w:rsidR="00805256" w:rsidRPr="00FB42E5" w:rsidRDefault="00805256" w:rsidP="00805256">
      <w:pPr>
        <w:tabs>
          <w:tab w:val="left" w:pos="3928"/>
        </w:tabs>
        <w:rPr>
          <w:rFonts w:ascii="Times New Roman" w:hAnsi="Times New Roman" w:cs="Times New Roman"/>
          <w:sz w:val="24"/>
          <w:szCs w:val="24"/>
        </w:rPr>
      </w:pPr>
      <w:r w:rsidRPr="00FB42E5"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FB42E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50468337"/>
      <w:r w:rsidRPr="00FB42E5">
        <w:rPr>
          <w:rFonts w:ascii="Times New Roman" w:hAnsi="Times New Roman" w:cs="Times New Roman"/>
          <w:sz w:val="24"/>
          <w:szCs w:val="24"/>
        </w:rPr>
        <w:t xml:space="preserve">Summary of health </w:t>
      </w:r>
      <w:r w:rsidRPr="00FB42E5">
        <w:rPr>
          <w:rFonts w:ascii="Times New Roman" w:hAnsi="Times New Roman" w:cs="Times New Roman"/>
          <w:sz w:val="24"/>
          <w:szCs w:val="24"/>
        </w:rPr>
        <w:t xml:space="preserve">risk </w:t>
      </w:r>
      <w:r w:rsidRPr="00FB42E5">
        <w:rPr>
          <w:rFonts w:ascii="Times New Roman" w:hAnsi="Times New Roman" w:cs="Times New Roman"/>
          <w:sz w:val="24"/>
          <w:szCs w:val="24"/>
        </w:rPr>
        <w:t xml:space="preserve">behaviour questions </w:t>
      </w:r>
      <w:r w:rsidRPr="00FB42E5">
        <w:rPr>
          <w:rFonts w:ascii="Times New Roman" w:hAnsi="Times New Roman" w:cs="Times New Roman"/>
          <w:sz w:val="24"/>
          <w:szCs w:val="24"/>
        </w:rPr>
        <w:t xml:space="preserve">and response options </w:t>
      </w:r>
      <w:r w:rsidRPr="00FB42E5">
        <w:rPr>
          <w:rFonts w:ascii="Times New Roman" w:hAnsi="Times New Roman" w:cs="Times New Roman"/>
          <w:sz w:val="24"/>
          <w:szCs w:val="24"/>
        </w:rPr>
        <w:t xml:space="preserve">from the Canadian Community Health Survey 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8"/>
        <w:gridCol w:w="6722"/>
        <w:gridCol w:w="3130"/>
      </w:tblGrid>
      <w:tr w:rsidR="00805256" w:rsidRPr="00FB42E5" w14:paraId="594104D8" w14:textId="77777777" w:rsidTr="00805256">
        <w:tc>
          <w:tcPr>
            <w:tcW w:w="3652" w:type="dxa"/>
          </w:tcPr>
          <w:p w14:paraId="1221F4BE" w14:textId="4EDA69FA" w:rsidR="00805256" w:rsidRPr="00FB42E5" w:rsidRDefault="008052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Risk Behaviours</w:t>
            </w:r>
          </w:p>
        </w:tc>
        <w:tc>
          <w:tcPr>
            <w:tcW w:w="5637" w:type="dxa"/>
          </w:tcPr>
          <w:p w14:paraId="3BB6D658" w14:textId="173645C4" w:rsidR="00805256" w:rsidRPr="00FB42E5" w:rsidRDefault="008052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661" w:type="dxa"/>
          </w:tcPr>
          <w:p w14:paraId="7049C615" w14:textId="1028099B" w:rsidR="00805256" w:rsidRPr="00FB42E5" w:rsidRDefault="008052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2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</w:tr>
      <w:tr w:rsidR="00805256" w:rsidRPr="00FB42E5" w14:paraId="603440FF" w14:textId="77777777" w:rsidTr="00805256">
        <w:tc>
          <w:tcPr>
            <w:tcW w:w="3652" w:type="dxa"/>
            <w:vMerge w:val="restart"/>
          </w:tcPr>
          <w:p w14:paraId="2A9FF99F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04CB9DF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FB89F71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E520792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0CA6AA6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6E5855C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5616633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E63BDFE" w14:textId="0E3A15C2" w:rsidR="00805256" w:rsidRPr="00FB42E5" w:rsidRDefault="00805256" w:rsidP="00805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isure physical activity</w:t>
            </w:r>
          </w:p>
        </w:tc>
        <w:tc>
          <w:tcPr>
            <w:tcW w:w="5637" w:type="dxa"/>
            <w:vAlign w:val="center"/>
          </w:tcPr>
          <w:p w14:paraId="437C85DA" w14:textId="0881C1C8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done any of the following in the past 3 months, that is, from [date three months ago] to yesterday?</w:t>
            </w:r>
          </w:p>
        </w:tc>
        <w:tc>
          <w:tcPr>
            <w:tcW w:w="3661" w:type="dxa"/>
            <w:vAlign w:val="center"/>
          </w:tcPr>
          <w:p w14:paraId="1B27C81A" w14:textId="455873CC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leisure physical activity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engaged in physical activity (1-99 times) 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ing activities such as Walking for 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rdening or yard work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wimm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cycl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pular or social dance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me exercises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ce hockey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ce skat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-line skating or rollerblad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ogging or runn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olf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ercise class or aerobics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wnhill skiing or snowboard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wl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eball or softball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nnis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-train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shing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lleyball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ketball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ccer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y other activity</w:t>
            </w:r>
          </w:p>
        </w:tc>
      </w:tr>
      <w:tr w:rsidR="00805256" w:rsidRPr="00FB42E5" w14:paraId="6B3D1AD0" w14:textId="77777777" w:rsidTr="00805256">
        <w:tc>
          <w:tcPr>
            <w:tcW w:w="3652" w:type="dxa"/>
            <w:vMerge/>
          </w:tcPr>
          <w:p w14:paraId="4FAE4F47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6D242C0F" w14:textId="74F3DD06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About how much time did you spend on each occasion?</w:t>
            </w:r>
          </w:p>
        </w:tc>
        <w:tc>
          <w:tcPr>
            <w:tcW w:w="3661" w:type="dxa"/>
            <w:vAlign w:val="center"/>
          </w:tcPr>
          <w:p w14:paraId="1FBB306A" w14:textId="7C0F1D0A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15 minutes, 16 to 30 minutes, 31 to 60 minutes, More than one hour</w:t>
            </w:r>
          </w:p>
        </w:tc>
      </w:tr>
      <w:tr w:rsidR="00805256" w:rsidRPr="00FB42E5" w14:paraId="4AB87603" w14:textId="77777777" w:rsidTr="00805256">
        <w:tc>
          <w:tcPr>
            <w:tcW w:w="3652" w:type="dxa"/>
            <w:vMerge w:val="restart"/>
          </w:tcPr>
          <w:p w14:paraId="3E4F3C64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2D57B8E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28DBA74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0BBCBFA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3144741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09364C44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C3F8A4C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BCD8446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75D246F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AF8032C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23A8245" w14:textId="0B4B8347" w:rsidR="00805256" w:rsidRPr="00FB42E5" w:rsidRDefault="00805256" w:rsidP="00805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garette smoking</w:t>
            </w:r>
          </w:p>
        </w:tc>
        <w:tc>
          <w:tcPr>
            <w:tcW w:w="5637" w:type="dxa"/>
            <w:vAlign w:val="center"/>
          </w:tcPr>
          <w:p w14:paraId="39A44957" w14:textId="44BBC37F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 your lifetime, have you smoked a total of 100 or more cigarettes (about 4 packs)?</w:t>
            </w:r>
          </w:p>
        </w:tc>
        <w:tc>
          <w:tcPr>
            <w:tcW w:w="3661" w:type="dxa"/>
            <w:vAlign w:val="center"/>
          </w:tcPr>
          <w:p w14:paraId="6E9E51E3" w14:textId="5CF962EA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o</w:t>
            </w:r>
          </w:p>
        </w:tc>
      </w:tr>
      <w:tr w:rsidR="00805256" w:rsidRPr="00FB42E5" w14:paraId="6D4203E8" w14:textId="77777777" w:rsidTr="00805256">
        <w:tc>
          <w:tcPr>
            <w:tcW w:w="3652" w:type="dxa"/>
            <w:vMerge/>
          </w:tcPr>
          <w:p w14:paraId="2194375F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4E1CE8AA" w14:textId="7247C8C8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smoked a whole cigarette?</w:t>
            </w:r>
          </w:p>
        </w:tc>
        <w:tc>
          <w:tcPr>
            <w:tcW w:w="3661" w:type="dxa"/>
            <w:vAlign w:val="center"/>
          </w:tcPr>
          <w:p w14:paraId="4616A197" w14:textId="6654A24B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o</w:t>
            </w:r>
          </w:p>
        </w:tc>
      </w:tr>
      <w:tr w:rsidR="00805256" w:rsidRPr="00FB42E5" w14:paraId="03C7B00F" w14:textId="77777777" w:rsidTr="00805256">
        <w:tc>
          <w:tcPr>
            <w:tcW w:w="3652" w:type="dxa"/>
            <w:vMerge/>
          </w:tcPr>
          <w:p w14:paraId="189CC442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5121DDE2" w14:textId="46EEA534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At the present time, do you smoke cigarettes daily, occasionally or not at all?</w:t>
            </w:r>
          </w:p>
        </w:tc>
        <w:tc>
          <w:tcPr>
            <w:tcW w:w="3661" w:type="dxa"/>
            <w:vAlign w:val="center"/>
          </w:tcPr>
          <w:p w14:paraId="1B4A1300" w14:textId="57E2F7AD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, Occasionally, Not at all</w:t>
            </w:r>
          </w:p>
        </w:tc>
      </w:tr>
      <w:tr w:rsidR="00805256" w:rsidRPr="00FB42E5" w14:paraId="76A2CC91" w14:textId="77777777" w:rsidTr="00805256">
        <w:tc>
          <w:tcPr>
            <w:tcW w:w="3652" w:type="dxa"/>
            <w:vMerge/>
          </w:tcPr>
          <w:p w14:paraId="1EB9E6C0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5CD6092C" w14:textId="4C44A22B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cigarettes do you smoke each day now?</w:t>
            </w:r>
          </w:p>
        </w:tc>
        <w:tc>
          <w:tcPr>
            <w:tcW w:w="3661" w:type="dxa"/>
            <w:vAlign w:val="center"/>
          </w:tcPr>
          <w:p w14:paraId="1A2ACA62" w14:textId="39449F49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99</w:t>
            </w:r>
          </w:p>
        </w:tc>
      </w:tr>
      <w:tr w:rsidR="00805256" w:rsidRPr="00FB42E5" w14:paraId="786334B4" w14:textId="77777777" w:rsidTr="00805256">
        <w:tc>
          <w:tcPr>
            <w:tcW w:w="3652" w:type="dxa"/>
            <w:vMerge/>
          </w:tcPr>
          <w:p w14:paraId="5E8ED501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288E6ACB" w14:textId="000E2324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On the days that you do smoke, how many cigarettes do you usually smoke?</w:t>
            </w:r>
          </w:p>
        </w:tc>
        <w:tc>
          <w:tcPr>
            <w:tcW w:w="3661" w:type="dxa"/>
            <w:vAlign w:val="center"/>
          </w:tcPr>
          <w:p w14:paraId="7AA3C901" w14:textId="189F7B8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41</w:t>
            </w:r>
          </w:p>
        </w:tc>
      </w:tr>
      <w:tr w:rsidR="00805256" w:rsidRPr="00FB42E5" w14:paraId="7295B163" w14:textId="77777777" w:rsidTr="00805256">
        <w:tc>
          <w:tcPr>
            <w:tcW w:w="3652" w:type="dxa"/>
            <w:vMerge/>
          </w:tcPr>
          <w:p w14:paraId="3EEACB53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508715F4" w14:textId="3966D58D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In the past month, on how many days have you smoked 1 or more cigarettes?</w:t>
            </w:r>
          </w:p>
        </w:tc>
        <w:tc>
          <w:tcPr>
            <w:tcW w:w="3661" w:type="dxa"/>
            <w:vAlign w:val="center"/>
          </w:tcPr>
          <w:p w14:paraId="69621392" w14:textId="3952B2E0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30</w:t>
            </w:r>
          </w:p>
        </w:tc>
      </w:tr>
      <w:tr w:rsidR="00805256" w:rsidRPr="00FB42E5" w14:paraId="6761B12A" w14:textId="77777777" w:rsidTr="00805256">
        <w:tc>
          <w:tcPr>
            <w:tcW w:w="3652" w:type="dxa"/>
            <w:vMerge/>
          </w:tcPr>
          <w:p w14:paraId="6F966D88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78F4E207" w14:textId="391B41EA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smoked cigarettes daily?</w:t>
            </w:r>
          </w:p>
        </w:tc>
        <w:tc>
          <w:tcPr>
            <w:tcW w:w="3661" w:type="dxa"/>
            <w:vAlign w:val="center"/>
          </w:tcPr>
          <w:p w14:paraId="65902ED6" w14:textId="34A50422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o</w:t>
            </w:r>
          </w:p>
        </w:tc>
      </w:tr>
      <w:tr w:rsidR="00805256" w:rsidRPr="00FB42E5" w14:paraId="0D070A7D" w14:textId="77777777" w:rsidTr="00805256">
        <w:tc>
          <w:tcPr>
            <w:tcW w:w="3652" w:type="dxa"/>
            <w:vMerge/>
          </w:tcPr>
          <w:p w14:paraId="3C30BF08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351D7837" w14:textId="65BC7E41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When did you stop smoking?</w:t>
            </w:r>
          </w:p>
        </w:tc>
        <w:tc>
          <w:tcPr>
            <w:tcW w:w="3661" w:type="dxa"/>
            <w:vAlign w:val="center"/>
          </w:tcPr>
          <w:p w14:paraId="46999572" w14:textId="399C4E24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one year ago?, 1 year to less than 2 years ago?, 2 years to less than 3 years ago?, 3 or more years ago?</w:t>
            </w:r>
          </w:p>
        </w:tc>
      </w:tr>
      <w:tr w:rsidR="00805256" w:rsidRPr="00FB42E5" w14:paraId="4E9F14F8" w14:textId="77777777" w:rsidTr="00805256">
        <w:tc>
          <w:tcPr>
            <w:tcW w:w="3652" w:type="dxa"/>
            <w:vMerge/>
          </w:tcPr>
          <w:p w14:paraId="244A0FBF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484ADE24" w14:textId="0B447210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cigarettes did you usually smoke each day?</w:t>
            </w:r>
          </w:p>
        </w:tc>
        <w:tc>
          <w:tcPr>
            <w:tcW w:w="3661" w:type="dxa"/>
            <w:vAlign w:val="center"/>
          </w:tcPr>
          <w:p w14:paraId="7B38D70D" w14:textId="3C6E80FD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99</w:t>
            </w:r>
          </w:p>
        </w:tc>
      </w:tr>
      <w:tr w:rsidR="00805256" w:rsidRPr="00FB42E5" w14:paraId="4DC28B18" w14:textId="77777777" w:rsidTr="00805256">
        <w:tc>
          <w:tcPr>
            <w:tcW w:w="3652" w:type="dxa"/>
            <w:vMerge/>
          </w:tcPr>
          <w:p w14:paraId="5CE1F35A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6341B463" w14:textId="5BD8793F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did you stop smoking daily? </w:t>
            </w:r>
          </w:p>
        </w:tc>
        <w:tc>
          <w:tcPr>
            <w:tcW w:w="3661" w:type="dxa"/>
            <w:vAlign w:val="center"/>
          </w:tcPr>
          <w:p w14:paraId="6AB21AFF" w14:textId="76572F71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one year ago?, 1 year to less than 2 years ago?, 2 years to less than 3 years ago?, 3 or more years ago?</w:t>
            </w:r>
          </w:p>
        </w:tc>
      </w:tr>
      <w:tr w:rsidR="00805256" w:rsidRPr="00FB42E5" w14:paraId="08525387" w14:textId="77777777" w:rsidTr="00805256">
        <w:tc>
          <w:tcPr>
            <w:tcW w:w="3652" w:type="dxa"/>
            <w:vMerge/>
          </w:tcPr>
          <w:p w14:paraId="26DB2918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40C45490" w14:textId="1AB050E3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Was that when you completely quit smoking?</w:t>
            </w:r>
          </w:p>
        </w:tc>
        <w:tc>
          <w:tcPr>
            <w:tcW w:w="3661" w:type="dxa"/>
            <w:vAlign w:val="center"/>
          </w:tcPr>
          <w:p w14:paraId="46ECDFCB" w14:textId="09C3F179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o</w:t>
            </w:r>
          </w:p>
        </w:tc>
      </w:tr>
      <w:tr w:rsidR="00805256" w:rsidRPr="00FB42E5" w14:paraId="49D1CC65" w14:textId="77777777" w:rsidTr="00805256">
        <w:tc>
          <w:tcPr>
            <w:tcW w:w="3652" w:type="dxa"/>
            <w:vMerge/>
          </w:tcPr>
          <w:p w14:paraId="184FBAEF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45C318FF" w14:textId="791BD6A0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When did you stop smoking completely? Was it:</w:t>
            </w:r>
          </w:p>
        </w:tc>
        <w:tc>
          <w:tcPr>
            <w:tcW w:w="3661" w:type="dxa"/>
            <w:vAlign w:val="center"/>
          </w:tcPr>
          <w:p w14:paraId="68A2D4FD" w14:textId="3D136654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one year ago?, 1 year to less than 2 years ago?, 2 years to less than 3 years ago?, 3 or more years ago?</w:t>
            </w:r>
          </w:p>
        </w:tc>
      </w:tr>
      <w:tr w:rsidR="00805256" w:rsidRPr="00FB42E5" w14:paraId="1F8C068A" w14:textId="77777777" w:rsidTr="00805256">
        <w:tc>
          <w:tcPr>
            <w:tcW w:w="3652" w:type="dxa"/>
            <w:vMerge w:val="restart"/>
          </w:tcPr>
          <w:p w14:paraId="65471A09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62F798E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7E14FE1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8FF3F47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479FDE7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A5591AA" w14:textId="732B7024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ily fruit and vegetable consumption</w:t>
            </w:r>
          </w:p>
          <w:p w14:paraId="706FC152" w14:textId="77777777" w:rsidR="00805256" w:rsidRPr="00FB42E5" w:rsidRDefault="00805256" w:rsidP="008052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AC4C36A" w14:textId="77777777" w:rsidR="00805256" w:rsidRPr="00FB42E5" w:rsidRDefault="00805256" w:rsidP="008052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EC1E1AA" w14:textId="0A585BC1" w:rsidR="00805256" w:rsidRPr="00FB42E5" w:rsidRDefault="00805256" w:rsidP="00805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7EFB1F5B" w14:textId="51F12B11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usually drink fruit juices such as orange, grapefruit or tomato?</w:t>
            </w:r>
          </w:p>
        </w:tc>
        <w:tc>
          <w:tcPr>
            <w:tcW w:w="3661" w:type="dxa"/>
            <w:vAlign w:val="center"/>
          </w:tcPr>
          <w:p w14:paraId="02EED5C8" w14:textId="2C0DFD00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99 [per day/per week/per month/per year], Never</w:t>
            </w:r>
          </w:p>
        </w:tc>
      </w:tr>
      <w:tr w:rsidR="00805256" w:rsidRPr="00FB42E5" w14:paraId="69507266" w14:textId="77777777" w:rsidTr="00805256">
        <w:tc>
          <w:tcPr>
            <w:tcW w:w="3652" w:type="dxa"/>
            <w:vMerge/>
          </w:tcPr>
          <w:p w14:paraId="47742462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4DA4908D" w14:textId="2FAFA9F7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Not counting juice, how often do you usually eat fruit?</w:t>
            </w:r>
          </w:p>
        </w:tc>
        <w:tc>
          <w:tcPr>
            <w:tcW w:w="3661" w:type="dxa"/>
            <w:vAlign w:val="center"/>
          </w:tcPr>
          <w:p w14:paraId="3D4A5FF8" w14:textId="01182EB8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99 [per day/per week/per month/per year], Never</w:t>
            </w:r>
          </w:p>
        </w:tc>
      </w:tr>
      <w:tr w:rsidR="00805256" w:rsidRPr="00FB42E5" w14:paraId="57D93883" w14:textId="77777777" w:rsidTr="00805256">
        <w:tc>
          <w:tcPr>
            <w:tcW w:w="3652" w:type="dxa"/>
            <w:vMerge/>
          </w:tcPr>
          <w:p w14:paraId="74F0614B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44D1732E" w14:textId="17C4EEFC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(usually) eat green salad?</w:t>
            </w:r>
          </w:p>
        </w:tc>
        <w:tc>
          <w:tcPr>
            <w:tcW w:w="3661" w:type="dxa"/>
            <w:vAlign w:val="center"/>
          </w:tcPr>
          <w:p w14:paraId="323C8C25" w14:textId="7910FE7B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99 [per day/per week/per month/per year], Never</w:t>
            </w:r>
          </w:p>
        </w:tc>
      </w:tr>
      <w:tr w:rsidR="00805256" w:rsidRPr="00FB42E5" w14:paraId="3EE7EB15" w14:textId="77777777" w:rsidTr="00805256">
        <w:tc>
          <w:tcPr>
            <w:tcW w:w="3652" w:type="dxa"/>
            <w:vMerge/>
          </w:tcPr>
          <w:p w14:paraId="26961DB7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67FEC7E6" w14:textId="1BFF9E39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usually eat potatoes, not including French fries, fried potatoes, or potato chips?</w:t>
            </w:r>
          </w:p>
        </w:tc>
        <w:tc>
          <w:tcPr>
            <w:tcW w:w="3661" w:type="dxa"/>
            <w:vAlign w:val="center"/>
          </w:tcPr>
          <w:p w14:paraId="3447BB44" w14:textId="3865B15F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99 [per day/per week/per month/per year], Never</w:t>
            </w:r>
          </w:p>
        </w:tc>
      </w:tr>
      <w:tr w:rsidR="00805256" w:rsidRPr="00FB42E5" w14:paraId="20629441" w14:textId="77777777" w:rsidTr="00805256">
        <w:tc>
          <w:tcPr>
            <w:tcW w:w="3652" w:type="dxa"/>
            <w:vMerge/>
          </w:tcPr>
          <w:p w14:paraId="58D3E133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537353A4" w14:textId="305259FC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(usually) eat carrots?</w:t>
            </w:r>
          </w:p>
        </w:tc>
        <w:tc>
          <w:tcPr>
            <w:tcW w:w="3661" w:type="dxa"/>
            <w:vAlign w:val="center"/>
          </w:tcPr>
          <w:p w14:paraId="0A5CACEC" w14:textId="6252F588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99 [per day/per week/per month/per year], Never</w:t>
            </w:r>
          </w:p>
        </w:tc>
      </w:tr>
      <w:tr w:rsidR="00805256" w:rsidRPr="00FB42E5" w14:paraId="2F62C5F0" w14:textId="77777777" w:rsidTr="00805256">
        <w:tc>
          <w:tcPr>
            <w:tcW w:w="3652" w:type="dxa"/>
            <w:vMerge/>
          </w:tcPr>
          <w:p w14:paraId="7A3C250D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70666A11" w14:textId="23A24C35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Not counting carrots, potatoes, or salad, how many servings of other vegetables do you usually eat?</w:t>
            </w:r>
          </w:p>
        </w:tc>
        <w:tc>
          <w:tcPr>
            <w:tcW w:w="3661" w:type="dxa"/>
            <w:vAlign w:val="center"/>
          </w:tcPr>
          <w:p w14:paraId="2400023E" w14:textId="24525304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99 [per day/per week/per month/per year], Never</w:t>
            </w:r>
          </w:p>
        </w:tc>
      </w:tr>
      <w:tr w:rsidR="00805256" w:rsidRPr="00FB42E5" w14:paraId="6878E449" w14:textId="77777777" w:rsidTr="00805256">
        <w:tc>
          <w:tcPr>
            <w:tcW w:w="3652" w:type="dxa"/>
            <w:vMerge w:val="restart"/>
          </w:tcPr>
          <w:p w14:paraId="63507BCD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D6D0DA9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E7F0FA5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055CBEA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8CBCD25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33FDB58" w14:textId="77777777" w:rsidR="00805256" w:rsidRPr="00FB42E5" w:rsidRDefault="00805256" w:rsidP="008052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1ABD07C" w14:textId="3D8A071E" w:rsidR="00805256" w:rsidRPr="00FB42E5" w:rsidRDefault="00805256" w:rsidP="008052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cohol consumption</w:t>
            </w:r>
          </w:p>
        </w:tc>
        <w:tc>
          <w:tcPr>
            <w:tcW w:w="5637" w:type="dxa"/>
            <w:vAlign w:val="center"/>
          </w:tcPr>
          <w:p w14:paraId="676A2912" w14:textId="3E0559DD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the past 12 months, have you had a drink of beer, wine, liquor or any other alcoholic beverage?</w:t>
            </w:r>
          </w:p>
        </w:tc>
        <w:tc>
          <w:tcPr>
            <w:tcW w:w="3661" w:type="dxa"/>
            <w:vAlign w:val="center"/>
          </w:tcPr>
          <w:p w14:paraId="6EB67379" w14:textId="6E5558F6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o</w:t>
            </w:r>
          </w:p>
        </w:tc>
      </w:tr>
      <w:tr w:rsidR="00805256" w:rsidRPr="00FB42E5" w14:paraId="46A4A90C" w14:textId="77777777" w:rsidTr="00805256">
        <w:tc>
          <w:tcPr>
            <w:tcW w:w="3652" w:type="dxa"/>
            <w:vMerge/>
          </w:tcPr>
          <w:p w14:paraId="09295B00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1294D2AA" w14:textId="5B42C1DD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During the past 12 months, how often did you drink alcoholic beverages?</w:t>
            </w:r>
          </w:p>
        </w:tc>
        <w:tc>
          <w:tcPr>
            <w:tcW w:w="3661" w:type="dxa"/>
            <w:vAlign w:val="center"/>
          </w:tcPr>
          <w:p w14:paraId="7262780E" w14:textId="2B1415BA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ss than once a month, Once a month, 2 to 3 times a </w:t>
            </w: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nth, Once a week, 2 to 3 times a week, 4 to 6 times a week, Every day</w:t>
            </w:r>
          </w:p>
        </w:tc>
      </w:tr>
      <w:tr w:rsidR="00805256" w:rsidRPr="00FB42E5" w14:paraId="777DBC34" w14:textId="77777777" w:rsidTr="00805256">
        <w:tc>
          <w:tcPr>
            <w:tcW w:w="3652" w:type="dxa"/>
            <w:vMerge/>
          </w:tcPr>
          <w:p w14:paraId="0A98678C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13C9160B" w14:textId="3C923D43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in the past 12 months have you had 5 or more drinks on one occasion?</w:t>
            </w:r>
          </w:p>
        </w:tc>
        <w:tc>
          <w:tcPr>
            <w:tcW w:w="3661" w:type="dxa"/>
            <w:vAlign w:val="center"/>
          </w:tcPr>
          <w:p w14:paraId="245F4F9B" w14:textId="51451220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, Less than once a month, Once a month, 2 to 3 times a month, Once a week, More than once a week</w:t>
            </w:r>
          </w:p>
        </w:tc>
      </w:tr>
      <w:tr w:rsidR="00805256" w:rsidRPr="00FB42E5" w14:paraId="0C5FF8DE" w14:textId="77777777" w:rsidTr="00805256">
        <w:tc>
          <w:tcPr>
            <w:tcW w:w="3652" w:type="dxa"/>
            <w:vMerge/>
          </w:tcPr>
          <w:p w14:paraId="50BB97F6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47C19DBF" w14:textId="61D526D8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hAnsi="Times New Roman" w:cs="Times New Roman"/>
                <w:sz w:val="24"/>
                <w:szCs w:val="24"/>
              </w:rPr>
              <w:t>Thinking back over the past week, that is, from [date last week] to yesterday, did you have a drink of beer, wine, liquor or any other alcoholic beverage?</w:t>
            </w:r>
          </w:p>
        </w:tc>
        <w:tc>
          <w:tcPr>
            <w:tcW w:w="3661" w:type="dxa"/>
            <w:vAlign w:val="center"/>
          </w:tcPr>
          <w:p w14:paraId="69CD8479" w14:textId="494028C6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, No</w:t>
            </w:r>
          </w:p>
        </w:tc>
      </w:tr>
      <w:tr w:rsidR="00805256" w:rsidRPr="00FB42E5" w14:paraId="30B98A3E" w14:textId="77777777" w:rsidTr="00805256">
        <w:tc>
          <w:tcPr>
            <w:tcW w:w="3652" w:type="dxa"/>
            <w:vMerge/>
          </w:tcPr>
          <w:p w14:paraId="175AA96C" w14:textId="77777777" w:rsidR="00805256" w:rsidRPr="00FB42E5" w:rsidRDefault="00805256" w:rsidP="008052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7" w:type="dxa"/>
            <w:vAlign w:val="center"/>
          </w:tcPr>
          <w:p w14:paraId="0C2243F8" w14:textId="3D691AE2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42E5">
              <w:rPr>
                <w:rFonts w:ascii="Times New Roman" w:hAnsi="Times New Roman" w:cs="Times New Roman"/>
                <w:sz w:val="24"/>
                <w:szCs w:val="24"/>
              </w:rPr>
              <w:t>Starting with yesterday, that is [insert day], how many drinks did you have?</w:t>
            </w:r>
            <w:r w:rsidRPr="00FB42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Sunday/Monday/Tuesday/Wednesday/Thursday/Friday/Saturday]?</w:t>
            </w:r>
          </w:p>
        </w:tc>
        <w:tc>
          <w:tcPr>
            <w:tcW w:w="3661" w:type="dxa"/>
            <w:vAlign w:val="center"/>
          </w:tcPr>
          <w:p w14:paraId="19962942" w14:textId="0439199C" w:rsidR="00805256" w:rsidRPr="00FB42E5" w:rsidRDefault="00805256" w:rsidP="00805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B42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to 99</w:t>
            </w:r>
          </w:p>
        </w:tc>
      </w:tr>
    </w:tbl>
    <w:p w14:paraId="11BD1869" w14:textId="77777777" w:rsidR="00697250" w:rsidRPr="00FB42E5" w:rsidRDefault="00C11383">
      <w:pPr>
        <w:rPr>
          <w:rFonts w:ascii="Times New Roman" w:hAnsi="Times New Roman" w:cs="Times New Roman"/>
          <w:sz w:val="24"/>
          <w:szCs w:val="24"/>
        </w:rPr>
      </w:pPr>
    </w:p>
    <w:sectPr w:rsidR="00697250" w:rsidRPr="00FB42E5" w:rsidSect="008052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256"/>
    <w:rsid w:val="000336A7"/>
    <w:rsid w:val="000823F6"/>
    <w:rsid w:val="00500165"/>
    <w:rsid w:val="00805256"/>
    <w:rsid w:val="008B2FA0"/>
    <w:rsid w:val="00C11383"/>
    <w:rsid w:val="00E25510"/>
    <w:rsid w:val="00FB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426A"/>
  <w15:chartTrackingRefBased/>
  <w15:docId w15:val="{8192B919-671C-4E54-9D17-DABC0E31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O'neill</dc:creator>
  <cp:keywords/>
  <dc:description/>
  <cp:lastModifiedBy>Meghan O'neill</cp:lastModifiedBy>
  <cp:revision>3</cp:revision>
  <dcterms:created xsi:type="dcterms:W3CDTF">2021-06-18T17:44:00Z</dcterms:created>
  <dcterms:modified xsi:type="dcterms:W3CDTF">2021-06-18T17:54:00Z</dcterms:modified>
</cp:coreProperties>
</file>